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341" w:rsidRPr="00A0797E" w:rsidRDefault="00E64990" w:rsidP="00A0797E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u w:val="single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u w:val="single"/>
          <w:lang w:eastAsia="en-GB"/>
        </w:rPr>
        <w:t>Multimedia Appendix</w:t>
      </w:r>
      <w:bookmarkStart w:id="0" w:name="_GoBack"/>
      <w:bookmarkEnd w:id="0"/>
      <w:r w:rsidR="00A0797E" w:rsidRPr="00A0797E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u w:val="single"/>
          <w:lang w:eastAsia="en-GB"/>
        </w:rPr>
        <w:t xml:space="preserve"> 1: </w:t>
      </w:r>
      <w:r w:rsidR="00BB276B" w:rsidRPr="00A0797E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u w:val="single"/>
          <w:lang w:eastAsia="en-GB"/>
        </w:rPr>
        <w:t xml:space="preserve">Literature search strategy: </w:t>
      </w:r>
      <w:r w:rsidR="00CF3341" w:rsidRPr="00A0797E">
        <w:rPr>
          <w:rFonts w:ascii="Times New Roman" w:eastAsia="Times New Roman" w:hAnsi="Times New Roman" w:cs="Times New Roman"/>
          <w:b/>
          <w:bCs/>
          <w:color w:val="000000"/>
          <w:kern w:val="36"/>
          <w:sz w:val="20"/>
          <w:szCs w:val="20"/>
          <w:u w:val="single"/>
          <w:lang w:eastAsia="en-GB"/>
        </w:rPr>
        <w:t xml:space="preserve">MEDLINE </w:t>
      </w:r>
    </w:p>
    <w:p w:rsidR="00BB276B" w:rsidRPr="00A0797E" w:rsidRDefault="00A0797E" w:rsidP="00A0797E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  <w:t xml:space="preserve">Database searched: MEDLINE </w:t>
      </w:r>
    </w:p>
    <w:p w:rsidR="00A0797E" w:rsidRPr="00A0797E" w:rsidRDefault="00A0797E" w:rsidP="00A0797E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  <w:t xml:space="preserve">Platform: </w:t>
      </w: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  <w:t>Pubmed</w:t>
      </w:r>
      <w:proofErr w:type="spellEnd"/>
    </w:p>
    <w:p w:rsidR="00A0797E" w:rsidRPr="00A0797E" w:rsidRDefault="00A0797E" w:rsidP="00A0797E">
      <w:pPr>
        <w:shd w:val="clear" w:color="auto" w:fill="FFFFFF"/>
        <w:spacing w:before="240" w:after="120" w:line="240" w:lineRule="auto"/>
        <w:outlineLvl w:val="0"/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kern w:val="36"/>
          <w:sz w:val="20"/>
          <w:szCs w:val="20"/>
          <w:lang w:eastAsia="en-GB"/>
        </w:rPr>
        <w:t>Search undertaken January 2019</w:t>
      </w:r>
    </w:p>
    <w:p w:rsidR="00BB276B" w:rsidRPr="00A0797E" w:rsidRDefault="00BB276B" w:rsidP="00A079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:rsidR="00BB276B" w:rsidRPr="00A0797E" w:rsidRDefault="00BB276B" w:rsidP="00A0797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GB"/>
        </w:rPr>
        <w:t>After initial searches with Medical Subject Headings, the following search terms were used.</w:t>
      </w:r>
    </w:p>
    <w:p w:rsidR="00BB276B" w:rsidRPr="00A0797E" w:rsidRDefault="00BB276B" w:rsidP="00A0797E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ged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elder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old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enior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adult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veteran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geriatric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retire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1 OR 2 OR 3 OR 4 OR 5 OR 6 OR 7 OR 8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pp OR apps OR app-based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Mhealth</w:t>
      </w:r>
      <w:proofErr w:type="spellEnd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or m-health</w:t>
      </w:r>
    </w:p>
    <w:p w:rsidR="0036678B" w:rsidRPr="00A0797E" w:rsidRDefault="0036678B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hAnsi="Times New Roman" w:cs="Times New Roman"/>
          <w:sz w:val="20"/>
          <w:szCs w:val="20"/>
        </w:rPr>
        <w:t xml:space="preserve">Smartphone* or smart phone* or mobile phone* or cell phone* or </w:t>
      </w:r>
      <w:proofErr w:type="spellStart"/>
      <w:r w:rsidRPr="00A0797E">
        <w:rPr>
          <w:rFonts w:ascii="Times New Roman" w:hAnsi="Times New Roman" w:cs="Times New Roman"/>
          <w:sz w:val="20"/>
          <w:szCs w:val="20"/>
        </w:rPr>
        <w:t>cellphone</w:t>
      </w:r>
      <w:proofErr w:type="spellEnd"/>
      <w:r w:rsidRPr="00A0797E">
        <w:rPr>
          <w:rFonts w:ascii="Times New Roman" w:hAnsi="Times New Roman" w:cs="Times New Roman"/>
          <w:sz w:val="20"/>
          <w:szCs w:val="20"/>
        </w:rPr>
        <w:t>*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e-health OR </w:t>
      </w: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ehealth</w:t>
      </w:r>
      <w:proofErr w:type="spellEnd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11 OR 12 OR 13</w:t>
      </w:r>
      <w:r w:rsidR="0036678B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</w:p>
    <w:p w:rsidR="00CF3341" w:rsidRPr="00A0797E" w:rsidRDefault="00CE6C87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sedentar</w:t>
      </w:r>
      <w:proofErr w:type="spellEnd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* OR sitting OR </w:t>
      </w: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inactiv</w:t>
      </w:r>
      <w:proofErr w:type="spellEnd"/>
      <w:r w:rsidR="00CF3341"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*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proofErr w:type="spellStart"/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activ</w:t>
      </w:r>
      <w:proofErr w:type="spellEnd"/>
      <w:r w:rsidR="00EF7B42"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*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w</w:t>
      </w:r>
      <w:r w:rsidR="00EF7B42"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alk*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strength*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exercise </w:t>
      </w:r>
    </w:p>
    <w:p w:rsidR="00CF3341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MVPA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step OR steps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fit OR fitness </w:t>
      </w:r>
    </w:p>
    <w:p w:rsidR="00EF7B42" w:rsidRPr="00A0797E" w:rsidRDefault="00CF3341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Vo2 </w:t>
      </w:r>
    </w:p>
    <w:p w:rsidR="00CF3341" w:rsidRPr="00A0797E" w:rsidRDefault="0036678B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"</w:t>
      </w:r>
      <w:r w:rsidR="00EF7B42" w:rsidRPr="00A0797E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Maximal oxygen uptake"</w:t>
      </w:r>
      <w:r w:rsidR="00CF3341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 </w:t>
      </w:r>
    </w:p>
    <w:p w:rsidR="00CF3341" w:rsidRPr="00A0797E" w:rsidRDefault="0036678B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15 OR </w:t>
      </w:r>
      <w:r w:rsidR="00CF3341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16 OR 17</w:t>
      </w:r>
      <w:r w:rsidR="00CE6C87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R 18</w:t>
      </w:r>
      <w:r w:rsidR="00EF7B42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OR 19 OR 20 OR 21 OR 22 OR 23 OR 24 </w:t>
      </w:r>
    </w:p>
    <w:p w:rsidR="0036678B" w:rsidRPr="00A0797E" w:rsidRDefault="0036678B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9 AND 14 AND 25</w:t>
      </w:r>
    </w:p>
    <w:p w:rsidR="00CF3341" w:rsidRPr="00A0797E" w:rsidRDefault="00BB276B" w:rsidP="00A0797E">
      <w:pPr>
        <w:numPr>
          <w:ilvl w:val="0"/>
          <w:numId w:val="1"/>
        </w:numPr>
        <w:shd w:val="clear" w:color="auto" w:fill="FFFFFF"/>
        <w:spacing w:before="166" w:after="166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Limit 26</w:t>
      </w:r>
      <w:r w:rsidR="0036678B"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to </w:t>
      </w:r>
      <w:proofErr w:type="spellStart"/>
      <w:r w:rsidR="0036678B" w:rsidRPr="00A0797E">
        <w:rPr>
          <w:rFonts w:ascii="Times New Roman" w:hAnsi="Times New Roman" w:cs="Times New Roman"/>
          <w:sz w:val="20"/>
          <w:szCs w:val="20"/>
        </w:rPr>
        <w:t>yr</w:t>
      </w:r>
      <w:proofErr w:type="spellEnd"/>
      <w:r w:rsidR="0036678B" w:rsidRPr="00A0797E">
        <w:rPr>
          <w:rFonts w:ascii="Times New Roman" w:hAnsi="Times New Roman" w:cs="Times New Roman"/>
          <w:sz w:val="20"/>
          <w:szCs w:val="20"/>
        </w:rPr>
        <w:t xml:space="preserve">=“2004-current” </w:t>
      </w:r>
    </w:p>
    <w:p w:rsidR="00F8613F" w:rsidRPr="00A0797E" w:rsidRDefault="00A0797E" w:rsidP="00A0797E">
      <w:pPr>
        <w:numPr>
          <w:ilvl w:val="0"/>
          <w:numId w:val="1"/>
        </w:numPr>
        <w:shd w:val="clear" w:color="auto" w:fill="FFFFFF"/>
        <w:spacing w:before="166"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A0797E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Limit 27 to human</w:t>
      </w:r>
    </w:p>
    <w:sectPr w:rsidR="00F8613F" w:rsidRPr="00A079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1146E"/>
    <w:multiLevelType w:val="multilevel"/>
    <w:tmpl w:val="CA2803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341"/>
    <w:rsid w:val="000D77A1"/>
    <w:rsid w:val="0036678B"/>
    <w:rsid w:val="00933959"/>
    <w:rsid w:val="00A0797E"/>
    <w:rsid w:val="00BB276B"/>
    <w:rsid w:val="00CE6C87"/>
    <w:rsid w:val="00CF3341"/>
    <w:rsid w:val="00D366A9"/>
    <w:rsid w:val="00E64990"/>
    <w:rsid w:val="00EC7528"/>
    <w:rsid w:val="00EF7B42"/>
    <w:rsid w:val="00F8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33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label">
    <w:name w:val="label"/>
    <w:basedOn w:val="DefaultParagraphFont"/>
    <w:rsid w:val="00CF3341"/>
  </w:style>
  <w:style w:type="character" w:customStyle="1" w:styleId="Title1">
    <w:name w:val="Title1"/>
    <w:basedOn w:val="DefaultParagraphFont"/>
    <w:rsid w:val="00CF3341"/>
  </w:style>
  <w:style w:type="character" w:styleId="CommentReference">
    <w:name w:val="annotation reference"/>
    <w:basedOn w:val="DefaultParagraphFont"/>
    <w:uiPriority w:val="99"/>
    <w:semiHidden/>
    <w:unhideWhenUsed/>
    <w:rsid w:val="00CF3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F334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3341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label">
    <w:name w:val="label"/>
    <w:basedOn w:val="DefaultParagraphFont"/>
    <w:rsid w:val="00CF3341"/>
  </w:style>
  <w:style w:type="character" w:customStyle="1" w:styleId="Title1">
    <w:name w:val="Title1"/>
    <w:basedOn w:val="DefaultParagraphFont"/>
    <w:rsid w:val="00CF3341"/>
  </w:style>
  <w:style w:type="character" w:styleId="CommentReference">
    <w:name w:val="annotation reference"/>
    <w:basedOn w:val="DefaultParagraphFont"/>
    <w:uiPriority w:val="99"/>
    <w:semiHidden/>
    <w:unhideWhenUsed/>
    <w:rsid w:val="00CF3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3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334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23706">
          <w:marLeft w:val="0"/>
          <w:marRight w:val="0"/>
          <w:marTop w:val="332"/>
          <w:marBottom w:val="33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08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6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255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62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83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66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0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3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0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25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40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02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062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45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72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53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94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47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93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85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8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83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29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84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04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2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38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87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71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18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70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1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5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07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433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9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2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42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88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43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ni Yerrakalva</dc:creator>
  <cp:lastModifiedBy>Dharani Yerrakalva</cp:lastModifiedBy>
  <cp:revision>3</cp:revision>
  <dcterms:created xsi:type="dcterms:W3CDTF">2019-10-24T11:17:00Z</dcterms:created>
  <dcterms:modified xsi:type="dcterms:W3CDTF">2019-10-24T11:17:00Z</dcterms:modified>
</cp:coreProperties>
</file>